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D7E30" w14:textId="26BF5A42" w:rsidR="00A719E4" w:rsidRDefault="009A7BEB">
      <w:pPr>
        <w:spacing w:before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0524FF">
        <w:rPr>
          <w:rFonts w:ascii="Times New Roman" w:hAnsi="Times New Roman" w:cs="Times New Roman"/>
          <w:b/>
        </w:rPr>
        <w:t xml:space="preserve">Table </w:t>
      </w:r>
      <w:r w:rsidR="00ED20B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.</w:t>
      </w:r>
      <w:r w:rsidR="000524F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he n</w:t>
      </w:r>
      <w:r w:rsidR="000524FF">
        <w:rPr>
          <w:rFonts w:ascii="Times New Roman" w:hAnsi="Times New Roman" w:cs="Times New Roman"/>
          <w:b/>
        </w:rPr>
        <w:t xml:space="preserve">umber of </w:t>
      </w:r>
      <w:r w:rsidR="00871BB0">
        <w:rPr>
          <w:rFonts w:ascii="Times New Roman" w:hAnsi="Times New Roman" w:cs="Times New Roman"/>
          <w:b/>
        </w:rPr>
        <w:t xml:space="preserve">times </w:t>
      </w:r>
      <w:r w:rsidR="000524FF">
        <w:rPr>
          <w:rFonts w:ascii="Times New Roman" w:hAnsi="Times New Roman" w:cs="Times New Roman"/>
          <w:b/>
        </w:rPr>
        <w:t xml:space="preserve">sequences </w:t>
      </w:r>
      <w:r w:rsidR="00871BB0">
        <w:rPr>
          <w:rFonts w:ascii="Times New Roman" w:hAnsi="Times New Roman" w:cs="Times New Roman"/>
          <w:b/>
        </w:rPr>
        <w:t xml:space="preserve">were found </w:t>
      </w:r>
      <w:r w:rsidR="000524FF">
        <w:rPr>
          <w:rFonts w:ascii="Times New Roman" w:hAnsi="Times New Roman" w:cs="Times New Roman"/>
          <w:b/>
        </w:rPr>
        <w:t xml:space="preserve">in different rose samples          </w:t>
      </w:r>
    </w:p>
    <w:tbl>
      <w:tblPr>
        <w:tblW w:w="8169" w:type="dxa"/>
        <w:tblBorders>
          <w:top w:val="single" w:sz="8" w:space="0" w:color="000001"/>
          <w:bottom w:val="single" w:sz="8" w:space="0" w:color="000001"/>
          <w:insideH w:val="single" w:sz="8" w:space="0" w:color="000001"/>
        </w:tblBorders>
        <w:tblLook w:val="04A0" w:firstRow="1" w:lastRow="0" w:firstColumn="1" w:lastColumn="0" w:noHBand="0" w:noVBand="1"/>
      </w:tblPr>
      <w:tblGrid>
        <w:gridCol w:w="1243"/>
        <w:gridCol w:w="1276"/>
        <w:gridCol w:w="1418"/>
        <w:gridCol w:w="1417"/>
        <w:gridCol w:w="1418"/>
        <w:gridCol w:w="1397"/>
      </w:tblGrid>
      <w:tr w:rsidR="00A719E4" w14:paraId="3DC3AAE8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D0EB75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Gene name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89CDD9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All rose samples</w:t>
            </w:r>
          </w:p>
          <w:p w14:paraId="54EE119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(n=22)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26CED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Wild rose species</w:t>
            </w:r>
          </w:p>
          <w:p w14:paraId="07D9CBE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(n=8)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70F0F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Garden rose</w:t>
            </w:r>
          </w:p>
          <w:p w14:paraId="0CD8A0C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(n=11)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D9CA77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Cut rose</w:t>
            </w:r>
          </w:p>
          <w:p w14:paraId="2DD2654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(n=2)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B83A91B" w14:textId="4B3E25EF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R</w:t>
            </w:r>
            <w:r w:rsidR="00250B9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h88</w:t>
            </w:r>
          </w:p>
          <w:p w14:paraId="04FB74F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(n=1)</w:t>
            </w:r>
          </w:p>
        </w:tc>
      </w:tr>
      <w:tr w:rsidR="00A719E4" w14:paraId="69CDF298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806B70" w14:textId="1A9FFDAA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7A6636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405DB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57A2D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A0E49B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12F2C9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2FD948C8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CE0A057" w14:textId="6EB7A30C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73EB6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A1A479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39A48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6AAB9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46593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3E73D467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C9E42B" w14:textId="3EE64D5B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43125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23BA2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AA9FBA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28359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F9BFE3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39362867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CA84024" w14:textId="3D2FBDC1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DB1A54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1E8CE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6105A4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C641FE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8289DB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5D95031C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DB8CB7C" w14:textId="79D3EA79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5634C9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D7EBA3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1B9A22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8E560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488579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2CAD5E14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8A53F69" w14:textId="42AD6C02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7E6AC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AD205C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34FF8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A3AF1F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262A05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</w:tr>
      <w:tr w:rsidR="00A719E4" w14:paraId="196F2AAC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FEFB83" w14:textId="58C98DFA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0386A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852ED5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067457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4E0EEE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439D36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5A57E1D7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8C4DAAE" w14:textId="2C85F478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06290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E60563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0D78A8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EAA9F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087872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5670847E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7FE1AC" w14:textId="6F8745C3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D018B4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F481B8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C55A90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D41F28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0199A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5CAC07B0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597B409" w14:textId="23FF27FD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E2841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F1BFB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053CDA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A047BA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0840D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4AAE2D76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EAFE2BF" w14:textId="3FF54136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9AA43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9B6C6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C99DC9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B089C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0A1CFD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2131F816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12EBF9" w14:textId="51BCF653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BF37CB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704100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1E6F7E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4C1A80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457A3C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7F1E516B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0716B9" w14:textId="71190011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BFF698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816F3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934EE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E4755F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1BA320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</w:tr>
      <w:tr w:rsidR="00A719E4" w14:paraId="03689A84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266105" w14:textId="7E83A9EB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064CD1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1BCD4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39E2CC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62892E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99769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2AF1130C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FC6B08" w14:textId="42B0B3D7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4A2EAC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1571B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B9484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15FBB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F65AED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0D14EEE8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747BF6" w14:textId="060B8F58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C48CF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75FEE1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63CC70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4AC7B5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8046EA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A719E4" w14:paraId="7BE9A97E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71DFAA4" w14:textId="44030368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42566E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E9998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1B4130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449FF5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D51DE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0</w:t>
            </w:r>
          </w:p>
        </w:tc>
      </w:tr>
      <w:tr w:rsidR="00A719E4" w14:paraId="3CFACFF6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E1840E8" w14:textId="072E8E77" w:rsidR="00A719E4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7EE11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22 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8F17C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D8F61D7" w14:textId="77777777" w:rsidR="00A719E4" w:rsidRDefault="000524FF">
            <w:pPr>
              <w:tabs>
                <w:tab w:val="center" w:pos="704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0A95251" w14:textId="77777777" w:rsidR="00A719E4" w:rsidRDefault="000524FF">
            <w:pPr>
              <w:tabs>
                <w:tab w:val="center" w:pos="704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AC7C5C4" w14:textId="77777777" w:rsidR="00A719E4" w:rsidRDefault="000524FF">
            <w:pPr>
              <w:tabs>
                <w:tab w:val="center" w:pos="704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564438" w14:paraId="016FE66E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476670C" w14:textId="74599A53" w:rsidR="00564438" w:rsidRDefault="00250B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color w:val="000000"/>
                <w:sz w:val="15"/>
                <w:szCs w:val="15"/>
                <w:lang w:val="en-US"/>
              </w:rPr>
              <w:t>RhMLO</w:t>
            </w:r>
            <w:r w:rsidR="00564438">
              <w:rPr>
                <w:rFonts w:ascii="Times New Roman" w:hAnsi="Times New Roman" w:cs="Times New Roman" w:hint="eastAsia"/>
                <w:b/>
                <w:bCs/>
                <w:i/>
                <w:color w:val="000000"/>
                <w:sz w:val="15"/>
                <w:szCs w:val="15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5C183E" w14:textId="12375F8D" w:rsidR="00564438" w:rsidRDefault="00DA11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1AD70C" w14:textId="78950A40" w:rsidR="00564438" w:rsidRDefault="00DA11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B896A3" w14:textId="608509C7" w:rsidR="00564438" w:rsidRDefault="00DA1199">
            <w:pPr>
              <w:tabs>
                <w:tab w:val="center" w:pos="704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77DCA8" w14:textId="23A3B408" w:rsidR="00564438" w:rsidRDefault="00DA1199">
            <w:pPr>
              <w:tabs>
                <w:tab w:val="center" w:pos="704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A58F305" w14:textId="0D29E05B" w:rsidR="00564438" w:rsidRDefault="00DA1199">
            <w:pPr>
              <w:tabs>
                <w:tab w:val="center" w:pos="704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0</w:t>
            </w:r>
          </w:p>
        </w:tc>
      </w:tr>
      <w:tr w:rsidR="00A719E4" w14:paraId="3132823C" w14:textId="77777777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08EF73" w14:textId="77777777" w:rsidR="00A719E4" w:rsidRPr="00232C03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32C0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Total 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AD6FBDF" w14:textId="77777777" w:rsidR="00A719E4" w:rsidRPr="00232C03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32C03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00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48985D6" w14:textId="77777777" w:rsidR="00A719E4" w:rsidRPr="00232C03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32C03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46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AE024D5" w14:textId="77777777" w:rsidR="00A719E4" w:rsidRPr="00232C03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32C03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7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3F1BACB" w14:textId="77777777" w:rsidR="00A719E4" w:rsidRPr="00232C03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232C03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13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B97FF86" w14:textId="77777777" w:rsidR="00A719E4" w:rsidRPr="00232C03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bookmarkStart w:id="0" w:name="OLE_LINK8"/>
            <w:bookmarkEnd w:id="0"/>
            <w:r w:rsidRPr="00232C03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5</w:t>
            </w:r>
          </w:p>
        </w:tc>
      </w:tr>
    </w:tbl>
    <w:p w14:paraId="6517B86F" w14:textId="6512EE9D" w:rsidR="00A719E4" w:rsidRPr="0032414B" w:rsidRDefault="00A719E4" w:rsidP="0032414B">
      <w:pPr>
        <w:rPr>
          <w:rFonts w:ascii="Times New Roman" w:hAnsi="Times New Roman" w:cs="Times New Roman"/>
          <w:b/>
        </w:rPr>
      </w:pPr>
    </w:p>
    <w:p w14:paraId="5A0B54C3" w14:textId="77777777" w:rsidR="00A719E4" w:rsidRDefault="00A719E4">
      <w:pPr>
        <w:spacing w:before="240"/>
        <w:rPr>
          <w:rFonts w:ascii="Times New Roman" w:hAnsi="Times New Roman" w:cs="Times New Roman"/>
        </w:rPr>
      </w:pPr>
    </w:p>
    <w:p w14:paraId="5946C41F" w14:textId="77777777" w:rsidR="00A719E4" w:rsidRDefault="00A719E4">
      <w:pPr>
        <w:spacing w:line="360" w:lineRule="auto"/>
        <w:rPr>
          <w:rFonts w:ascii="Times New Roman" w:hAnsi="Times New Roman" w:cs="Times New Roman"/>
        </w:rPr>
      </w:pPr>
    </w:p>
    <w:sectPr w:rsidR="00A719E4">
      <w:pgSz w:w="11906" w:h="16838"/>
      <w:pgMar w:top="1417" w:right="1417" w:bottom="1417" w:left="1417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8623FE" w14:textId="77777777" w:rsidR="00012EF3" w:rsidRDefault="00012EF3" w:rsidP="001812B5">
      <w:pPr>
        <w:spacing w:after="0" w:line="240" w:lineRule="auto"/>
      </w:pPr>
      <w:r>
        <w:separator/>
      </w:r>
    </w:p>
  </w:endnote>
  <w:endnote w:type="continuationSeparator" w:id="0">
    <w:p w14:paraId="56D2D4E6" w14:textId="77777777" w:rsidR="00012EF3" w:rsidRDefault="00012EF3" w:rsidP="00181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0A4660" w14:textId="77777777" w:rsidR="00012EF3" w:rsidRDefault="00012EF3" w:rsidP="001812B5">
      <w:pPr>
        <w:spacing w:after="0" w:line="240" w:lineRule="auto"/>
      </w:pPr>
      <w:r>
        <w:separator/>
      </w:r>
    </w:p>
  </w:footnote>
  <w:footnote w:type="continuationSeparator" w:id="0">
    <w:p w14:paraId="4CD8B06E" w14:textId="77777777" w:rsidR="00012EF3" w:rsidRDefault="00012EF3" w:rsidP="001812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L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xrvapra2d997e5a555asd0s2rsdfffxpaf&quot;&gt;我的EndNote库&lt;record-ids&gt;&lt;item&gt;2&lt;/item&gt;&lt;item&gt;3&lt;/item&gt;&lt;item&gt;6&lt;/item&gt;&lt;item&gt;75&lt;/item&gt;&lt;item&gt;86&lt;/item&gt;&lt;item&gt;88&lt;/item&gt;&lt;/record-ids&gt;&lt;/item&gt;&lt;/Libraries&gt;"/>
  </w:docVars>
  <w:rsids>
    <w:rsidRoot w:val="00A719E4"/>
    <w:rsid w:val="0000172D"/>
    <w:rsid w:val="00006A95"/>
    <w:rsid w:val="00006D26"/>
    <w:rsid w:val="000126A9"/>
    <w:rsid w:val="00012EF3"/>
    <w:rsid w:val="000133E2"/>
    <w:rsid w:val="00014726"/>
    <w:rsid w:val="00021085"/>
    <w:rsid w:val="000273D7"/>
    <w:rsid w:val="000363B5"/>
    <w:rsid w:val="00043347"/>
    <w:rsid w:val="00043FAF"/>
    <w:rsid w:val="00044CE5"/>
    <w:rsid w:val="000524FF"/>
    <w:rsid w:val="000571F9"/>
    <w:rsid w:val="0006273C"/>
    <w:rsid w:val="00065458"/>
    <w:rsid w:val="000732A5"/>
    <w:rsid w:val="0007716A"/>
    <w:rsid w:val="00084F94"/>
    <w:rsid w:val="000852F8"/>
    <w:rsid w:val="00093183"/>
    <w:rsid w:val="000941CE"/>
    <w:rsid w:val="000A0086"/>
    <w:rsid w:val="000A1DB1"/>
    <w:rsid w:val="000A4F02"/>
    <w:rsid w:val="000A7405"/>
    <w:rsid w:val="000B042C"/>
    <w:rsid w:val="000B59FB"/>
    <w:rsid w:val="000C583E"/>
    <w:rsid w:val="000D130A"/>
    <w:rsid w:val="000D424B"/>
    <w:rsid w:val="000D4DB4"/>
    <w:rsid w:val="000E605C"/>
    <w:rsid w:val="000E7E87"/>
    <w:rsid w:val="000F6B9E"/>
    <w:rsid w:val="00101A3D"/>
    <w:rsid w:val="001036D6"/>
    <w:rsid w:val="001122A1"/>
    <w:rsid w:val="001152A5"/>
    <w:rsid w:val="00115DB7"/>
    <w:rsid w:val="001247EC"/>
    <w:rsid w:val="0013277A"/>
    <w:rsid w:val="00134904"/>
    <w:rsid w:val="00155B10"/>
    <w:rsid w:val="00163AC8"/>
    <w:rsid w:val="00164C29"/>
    <w:rsid w:val="001700EC"/>
    <w:rsid w:val="00173D40"/>
    <w:rsid w:val="00173E6D"/>
    <w:rsid w:val="00176BC0"/>
    <w:rsid w:val="00177444"/>
    <w:rsid w:val="001812B5"/>
    <w:rsid w:val="001823A1"/>
    <w:rsid w:val="001A41F5"/>
    <w:rsid w:val="001A4D8E"/>
    <w:rsid w:val="001A5B46"/>
    <w:rsid w:val="001B68AA"/>
    <w:rsid w:val="001C1931"/>
    <w:rsid w:val="001C6F79"/>
    <w:rsid w:val="001D62E3"/>
    <w:rsid w:val="001E0E35"/>
    <w:rsid w:val="001E7A3F"/>
    <w:rsid w:val="001F37E0"/>
    <w:rsid w:val="001F7228"/>
    <w:rsid w:val="0020218B"/>
    <w:rsid w:val="002204B5"/>
    <w:rsid w:val="00230BA1"/>
    <w:rsid w:val="00231D60"/>
    <w:rsid w:val="00232C03"/>
    <w:rsid w:val="00233D21"/>
    <w:rsid w:val="00250B9A"/>
    <w:rsid w:val="0025561B"/>
    <w:rsid w:val="0025570B"/>
    <w:rsid w:val="00255E14"/>
    <w:rsid w:val="002633A8"/>
    <w:rsid w:val="002638D3"/>
    <w:rsid w:val="002679F8"/>
    <w:rsid w:val="00273A3C"/>
    <w:rsid w:val="00292D53"/>
    <w:rsid w:val="002B601B"/>
    <w:rsid w:val="002C0B0A"/>
    <w:rsid w:val="002C3BE6"/>
    <w:rsid w:val="002C67ED"/>
    <w:rsid w:val="002D5831"/>
    <w:rsid w:val="002D759E"/>
    <w:rsid w:val="002E478C"/>
    <w:rsid w:val="002E61A7"/>
    <w:rsid w:val="002F284B"/>
    <w:rsid w:val="002F7C4D"/>
    <w:rsid w:val="00303188"/>
    <w:rsid w:val="00303B52"/>
    <w:rsid w:val="00306326"/>
    <w:rsid w:val="003153B7"/>
    <w:rsid w:val="0032414B"/>
    <w:rsid w:val="003253F7"/>
    <w:rsid w:val="00340DEE"/>
    <w:rsid w:val="003419AE"/>
    <w:rsid w:val="00342791"/>
    <w:rsid w:val="00352BBA"/>
    <w:rsid w:val="0035748D"/>
    <w:rsid w:val="00361D01"/>
    <w:rsid w:val="00366445"/>
    <w:rsid w:val="00372DE6"/>
    <w:rsid w:val="003813F6"/>
    <w:rsid w:val="00381F16"/>
    <w:rsid w:val="003848CC"/>
    <w:rsid w:val="003A26EA"/>
    <w:rsid w:val="003B39B3"/>
    <w:rsid w:val="003C5A85"/>
    <w:rsid w:val="003C5AE8"/>
    <w:rsid w:val="003D2D8F"/>
    <w:rsid w:val="003E3B9A"/>
    <w:rsid w:val="003E4FE2"/>
    <w:rsid w:val="003F756C"/>
    <w:rsid w:val="0041582C"/>
    <w:rsid w:val="00417490"/>
    <w:rsid w:val="0043321D"/>
    <w:rsid w:val="004409B4"/>
    <w:rsid w:val="0044227D"/>
    <w:rsid w:val="004454E0"/>
    <w:rsid w:val="0044646B"/>
    <w:rsid w:val="0045561D"/>
    <w:rsid w:val="00462BAB"/>
    <w:rsid w:val="00466AD5"/>
    <w:rsid w:val="004778C9"/>
    <w:rsid w:val="00486DEC"/>
    <w:rsid w:val="00491070"/>
    <w:rsid w:val="004961A1"/>
    <w:rsid w:val="00496C55"/>
    <w:rsid w:val="004A4252"/>
    <w:rsid w:val="004A4F81"/>
    <w:rsid w:val="004A65BD"/>
    <w:rsid w:val="004B089E"/>
    <w:rsid w:val="004B36F7"/>
    <w:rsid w:val="004B72E1"/>
    <w:rsid w:val="004C7DD3"/>
    <w:rsid w:val="004D35A3"/>
    <w:rsid w:val="004D3915"/>
    <w:rsid w:val="004E504D"/>
    <w:rsid w:val="004F11FF"/>
    <w:rsid w:val="004F2163"/>
    <w:rsid w:val="004F24CC"/>
    <w:rsid w:val="004F393F"/>
    <w:rsid w:val="004F668E"/>
    <w:rsid w:val="00535B73"/>
    <w:rsid w:val="00553A4A"/>
    <w:rsid w:val="0056436A"/>
    <w:rsid w:val="00564438"/>
    <w:rsid w:val="00570637"/>
    <w:rsid w:val="00576972"/>
    <w:rsid w:val="005967AB"/>
    <w:rsid w:val="005A2389"/>
    <w:rsid w:val="005A554B"/>
    <w:rsid w:val="005A6A94"/>
    <w:rsid w:val="005B5C57"/>
    <w:rsid w:val="005C1C78"/>
    <w:rsid w:val="005D4FAC"/>
    <w:rsid w:val="005E12D1"/>
    <w:rsid w:val="005E2768"/>
    <w:rsid w:val="005E423B"/>
    <w:rsid w:val="005E62CE"/>
    <w:rsid w:val="005F084F"/>
    <w:rsid w:val="005F381B"/>
    <w:rsid w:val="005F3E09"/>
    <w:rsid w:val="005F678C"/>
    <w:rsid w:val="00600241"/>
    <w:rsid w:val="00600EE8"/>
    <w:rsid w:val="006072F6"/>
    <w:rsid w:val="00607C20"/>
    <w:rsid w:val="00614952"/>
    <w:rsid w:val="00616F87"/>
    <w:rsid w:val="00624E82"/>
    <w:rsid w:val="00626E5C"/>
    <w:rsid w:val="006338A8"/>
    <w:rsid w:val="006428EE"/>
    <w:rsid w:val="0065253C"/>
    <w:rsid w:val="00652CD0"/>
    <w:rsid w:val="0066140C"/>
    <w:rsid w:val="0067691C"/>
    <w:rsid w:val="006A0BD1"/>
    <w:rsid w:val="006C0A56"/>
    <w:rsid w:val="006C13F4"/>
    <w:rsid w:val="006C7107"/>
    <w:rsid w:val="006D4733"/>
    <w:rsid w:val="006F3515"/>
    <w:rsid w:val="006F3DC7"/>
    <w:rsid w:val="006F5C2C"/>
    <w:rsid w:val="007006BE"/>
    <w:rsid w:val="00705675"/>
    <w:rsid w:val="007108C7"/>
    <w:rsid w:val="00717AC7"/>
    <w:rsid w:val="00717F2F"/>
    <w:rsid w:val="00727A12"/>
    <w:rsid w:val="00755ECF"/>
    <w:rsid w:val="0076066F"/>
    <w:rsid w:val="00767B11"/>
    <w:rsid w:val="00770075"/>
    <w:rsid w:val="007714B6"/>
    <w:rsid w:val="007824BA"/>
    <w:rsid w:val="00782E28"/>
    <w:rsid w:val="00783133"/>
    <w:rsid w:val="007843B1"/>
    <w:rsid w:val="00784793"/>
    <w:rsid w:val="00787C32"/>
    <w:rsid w:val="00791509"/>
    <w:rsid w:val="00791FF6"/>
    <w:rsid w:val="00793228"/>
    <w:rsid w:val="007A45AD"/>
    <w:rsid w:val="007C6599"/>
    <w:rsid w:val="007D1EF6"/>
    <w:rsid w:val="007D4135"/>
    <w:rsid w:val="007D6D06"/>
    <w:rsid w:val="007D782A"/>
    <w:rsid w:val="007E17D5"/>
    <w:rsid w:val="007E3F2F"/>
    <w:rsid w:val="007E57B3"/>
    <w:rsid w:val="00801A37"/>
    <w:rsid w:val="008231BF"/>
    <w:rsid w:val="00825273"/>
    <w:rsid w:val="00826A4B"/>
    <w:rsid w:val="00834476"/>
    <w:rsid w:val="008346A5"/>
    <w:rsid w:val="00835356"/>
    <w:rsid w:val="008409D6"/>
    <w:rsid w:val="00842223"/>
    <w:rsid w:val="00865232"/>
    <w:rsid w:val="0087197F"/>
    <w:rsid w:val="00871BB0"/>
    <w:rsid w:val="00873ED7"/>
    <w:rsid w:val="008858D3"/>
    <w:rsid w:val="008864B4"/>
    <w:rsid w:val="00890E76"/>
    <w:rsid w:val="00892BE7"/>
    <w:rsid w:val="00894A79"/>
    <w:rsid w:val="008A6127"/>
    <w:rsid w:val="008B116F"/>
    <w:rsid w:val="008B245C"/>
    <w:rsid w:val="008B69C6"/>
    <w:rsid w:val="008B6F68"/>
    <w:rsid w:val="008C28C5"/>
    <w:rsid w:val="008D4367"/>
    <w:rsid w:val="008E23B3"/>
    <w:rsid w:val="008E756C"/>
    <w:rsid w:val="008E7818"/>
    <w:rsid w:val="008E7F3A"/>
    <w:rsid w:val="008F6D2E"/>
    <w:rsid w:val="008F7E20"/>
    <w:rsid w:val="009035F2"/>
    <w:rsid w:val="0091282A"/>
    <w:rsid w:val="009408C1"/>
    <w:rsid w:val="00940F14"/>
    <w:rsid w:val="00941D41"/>
    <w:rsid w:val="009525BD"/>
    <w:rsid w:val="00962B39"/>
    <w:rsid w:val="00965A1F"/>
    <w:rsid w:val="00973096"/>
    <w:rsid w:val="00977D6D"/>
    <w:rsid w:val="00980797"/>
    <w:rsid w:val="00985A7A"/>
    <w:rsid w:val="00985C4E"/>
    <w:rsid w:val="0098604F"/>
    <w:rsid w:val="009874D7"/>
    <w:rsid w:val="00990388"/>
    <w:rsid w:val="009928DA"/>
    <w:rsid w:val="00994D38"/>
    <w:rsid w:val="00996C04"/>
    <w:rsid w:val="009A31A7"/>
    <w:rsid w:val="009A503F"/>
    <w:rsid w:val="009A6C98"/>
    <w:rsid w:val="009A7BEB"/>
    <w:rsid w:val="009E3C12"/>
    <w:rsid w:val="009F31C2"/>
    <w:rsid w:val="009F5644"/>
    <w:rsid w:val="00A05C6C"/>
    <w:rsid w:val="00A17B2D"/>
    <w:rsid w:val="00A17F93"/>
    <w:rsid w:val="00A254A1"/>
    <w:rsid w:val="00A31AFF"/>
    <w:rsid w:val="00A31CB3"/>
    <w:rsid w:val="00A35382"/>
    <w:rsid w:val="00A36B41"/>
    <w:rsid w:val="00A41E73"/>
    <w:rsid w:val="00A45483"/>
    <w:rsid w:val="00A5054D"/>
    <w:rsid w:val="00A51991"/>
    <w:rsid w:val="00A719E4"/>
    <w:rsid w:val="00A71A34"/>
    <w:rsid w:val="00A730F5"/>
    <w:rsid w:val="00A85846"/>
    <w:rsid w:val="00A903CF"/>
    <w:rsid w:val="00A9061E"/>
    <w:rsid w:val="00A90CD3"/>
    <w:rsid w:val="00A958E9"/>
    <w:rsid w:val="00A97EBC"/>
    <w:rsid w:val="00AB08B6"/>
    <w:rsid w:val="00AB17F5"/>
    <w:rsid w:val="00AB540A"/>
    <w:rsid w:val="00AB7B2A"/>
    <w:rsid w:val="00AC4E13"/>
    <w:rsid w:val="00AE2604"/>
    <w:rsid w:val="00AE2C62"/>
    <w:rsid w:val="00AF0DA0"/>
    <w:rsid w:val="00AF2AF6"/>
    <w:rsid w:val="00AF4D6C"/>
    <w:rsid w:val="00AF6AB2"/>
    <w:rsid w:val="00B0474A"/>
    <w:rsid w:val="00B04863"/>
    <w:rsid w:val="00B20DEA"/>
    <w:rsid w:val="00B21CC5"/>
    <w:rsid w:val="00B23C37"/>
    <w:rsid w:val="00B24854"/>
    <w:rsid w:val="00B24D56"/>
    <w:rsid w:val="00B25366"/>
    <w:rsid w:val="00B4231F"/>
    <w:rsid w:val="00B4271C"/>
    <w:rsid w:val="00B50BB2"/>
    <w:rsid w:val="00B521AF"/>
    <w:rsid w:val="00B6446E"/>
    <w:rsid w:val="00B6625F"/>
    <w:rsid w:val="00B761C1"/>
    <w:rsid w:val="00BB2AA9"/>
    <w:rsid w:val="00BC4527"/>
    <w:rsid w:val="00BC51CB"/>
    <w:rsid w:val="00BE1169"/>
    <w:rsid w:val="00BF360B"/>
    <w:rsid w:val="00BF4259"/>
    <w:rsid w:val="00C1399B"/>
    <w:rsid w:val="00C238DE"/>
    <w:rsid w:val="00C27B90"/>
    <w:rsid w:val="00C31B24"/>
    <w:rsid w:val="00C321E3"/>
    <w:rsid w:val="00C32473"/>
    <w:rsid w:val="00C35826"/>
    <w:rsid w:val="00C44C0C"/>
    <w:rsid w:val="00C45E88"/>
    <w:rsid w:val="00C478BB"/>
    <w:rsid w:val="00C610BF"/>
    <w:rsid w:val="00C62A6B"/>
    <w:rsid w:val="00C637A1"/>
    <w:rsid w:val="00C7082C"/>
    <w:rsid w:val="00C765AF"/>
    <w:rsid w:val="00C809C2"/>
    <w:rsid w:val="00C844BE"/>
    <w:rsid w:val="00C91BBA"/>
    <w:rsid w:val="00CA0237"/>
    <w:rsid w:val="00CA1DDC"/>
    <w:rsid w:val="00CA4C6B"/>
    <w:rsid w:val="00CA7E89"/>
    <w:rsid w:val="00CB0DC7"/>
    <w:rsid w:val="00CD3FE7"/>
    <w:rsid w:val="00CD714F"/>
    <w:rsid w:val="00CE4D6E"/>
    <w:rsid w:val="00CF2F78"/>
    <w:rsid w:val="00D131C1"/>
    <w:rsid w:val="00D17469"/>
    <w:rsid w:val="00D200CD"/>
    <w:rsid w:val="00D24D13"/>
    <w:rsid w:val="00D317CF"/>
    <w:rsid w:val="00D3249A"/>
    <w:rsid w:val="00D3674B"/>
    <w:rsid w:val="00D44679"/>
    <w:rsid w:val="00D52E1D"/>
    <w:rsid w:val="00D60D10"/>
    <w:rsid w:val="00D62919"/>
    <w:rsid w:val="00D6509E"/>
    <w:rsid w:val="00D6739A"/>
    <w:rsid w:val="00D71BE5"/>
    <w:rsid w:val="00D850E1"/>
    <w:rsid w:val="00D9215F"/>
    <w:rsid w:val="00D934A7"/>
    <w:rsid w:val="00DA1199"/>
    <w:rsid w:val="00DA4947"/>
    <w:rsid w:val="00DA6F04"/>
    <w:rsid w:val="00DB54DE"/>
    <w:rsid w:val="00DB5C29"/>
    <w:rsid w:val="00DD12EF"/>
    <w:rsid w:val="00DD2D99"/>
    <w:rsid w:val="00DD69DB"/>
    <w:rsid w:val="00DE3488"/>
    <w:rsid w:val="00DF1E82"/>
    <w:rsid w:val="00DF5B5D"/>
    <w:rsid w:val="00E07470"/>
    <w:rsid w:val="00E119B7"/>
    <w:rsid w:val="00E13D41"/>
    <w:rsid w:val="00E21DBA"/>
    <w:rsid w:val="00E249B1"/>
    <w:rsid w:val="00E3077F"/>
    <w:rsid w:val="00E36247"/>
    <w:rsid w:val="00E40E62"/>
    <w:rsid w:val="00E61DB1"/>
    <w:rsid w:val="00E6353D"/>
    <w:rsid w:val="00E63D7D"/>
    <w:rsid w:val="00E70890"/>
    <w:rsid w:val="00E806A3"/>
    <w:rsid w:val="00E827A1"/>
    <w:rsid w:val="00E859EE"/>
    <w:rsid w:val="00E8731B"/>
    <w:rsid w:val="00E91E87"/>
    <w:rsid w:val="00E9206E"/>
    <w:rsid w:val="00EA4A88"/>
    <w:rsid w:val="00EB2059"/>
    <w:rsid w:val="00EB4D16"/>
    <w:rsid w:val="00EB5C4F"/>
    <w:rsid w:val="00EB62F1"/>
    <w:rsid w:val="00EC0339"/>
    <w:rsid w:val="00ED17CF"/>
    <w:rsid w:val="00ED20BA"/>
    <w:rsid w:val="00F03490"/>
    <w:rsid w:val="00F31D1D"/>
    <w:rsid w:val="00F346FF"/>
    <w:rsid w:val="00F3495E"/>
    <w:rsid w:val="00F364B6"/>
    <w:rsid w:val="00F3714E"/>
    <w:rsid w:val="00F405E2"/>
    <w:rsid w:val="00F4294A"/>
    <w:rsid w:val="00F62B5F"/>
    <w:rsid w:val="00F71108"/>
    <w:rsid w:val="00F81941"/>
    <w:rsid w:val="00F82037"/>
    <w:rsid w:val="00F82ED0"/>
    <w:rsid w:val="00F864DA"/>
    <w:rsid w:val="00F9490F"/>
    <w:rsid w:val="00FA2567"/>
    <w:rsid w:val="00FA4E8F"/>
    <w:rsid w:val="00FA739A"/>
    <w:rsid w:val="00FB2B39"/>
    <w:rsid w:val="00FB5569"/>
    <w:rsid w:val="00FC35A0"/>
    <w:rsid w:val="00FD3F58"/>
    <w:rsid w:val="00FE6462"/>
    <w:rsid w:val="00FE76FE"/>
    <w:rsid w:val="00FE7725"/>
    <w:rsid w:val="00FE7FD6"/>
    <w:rsid w:val="00FF09B2"/>
    <w:rsid w:val="00FF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8FAD3"/>
  <w15:docId w15:val="{7BCF6128-015F-4D10-8290-99AF07DD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="DengXian" w:hAnsi="Verdana" w:cs="DejaVu Sans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  <w:spacing w:after="160" w:line="302" w:lineRule="auto"/>
    </w:pPr>
    <w:rPr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qFormat/>
    <w:rPr>
      <w:rFonts w:ascii="Calibri" w:hAnsi="Calibri"/>
      <w:sz w:val="18"/>
      <w:szCs w:val="18"/>
      <w:lang w:val="en-US"/>
    </w:rPr>
  </w:style>
  <w:style w:type="character" w:customStyle="1" w:styleId="FooterChar">
    <w:name w:val="Footer Char"/>
    <w:basedOn w:val="DefaultParagraphFont"/>
    <w:qFormat/>
    <w:rPr>
      <w:rFonts w:ascii="Calibri" w:hAnsi="Calibri"/>
      <w:sz w:val="18"/>
      <w:szCs w:val="18"/>
      <w:lang w:val="en-US"/>
    </w:rPr>
  </w:style>
  <w:style w:type="character" w:customStyle="1" w:styleId="InternetLink">
    <w:name w:val="Internet Link"/>
    <w:basedOn w:val="DefaultParagraphFont"/>
    <w:qFormat/>
    <w:rPr>
      <w:color w:val="0563C1"/>
      <w:u w:val="single"/>
    </w:rPr>
  </w:style>
  <w:style w:type="character" w:customStyle="1" w:styleId="BalloonTextChar">
    <w:name w:val="Balloon Text Char"/>
    <w:basedOn w:val="DefaultParagraphFont"/>
    <w:qFormat/>
    <w:rPr>
      <w:rFonts w:ascii="Calibri" w:hAnsi="Calibri"/>
      <w:sz w:val="18"/>
      <w:szCs w:val="18"/>
      <w:lang w:val="en-US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Pr>
      <w:rFonts w:ascii="Calibri" w:hAnsi="Calibri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qFormat/>
    <w:rPr>
      <w:rFonts w:ascii="Calibri" w:hAnsi="Calibri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qFormat/>
    <w:rPr>
      <w:color w:val="954F72"/>
      <w:u w:val="single"/>
    </w:rPr>
  </w:style>
  <w:style w:type="character" w:customStyle="1" w:styleId="VisitedInternetLink">
    <w:name w:val="Visited Internet Link"/>
    <w:qFormat/>
    <w:rPr>
      <w:color w:val="800000"/>
      <w:u w:val="single"/>
    </w:rPr>
  </w:style>
  <w:style w:type="character" w:customStyle="1" w:styleId="ListLabel1">
    <w:name w:val="ListLabel 1"/>
    <w:qFormat/>
    <w:rPr>
      <w:rFonts w:ascii="Times New Roman" w:hAnsi="Times New Roman" w:cs="Times New Roman"/>
      <w:sz w:val="24"/>
      <w:szCs w:val="24"/>
    </w:rPr>
  </w:style>
  <w:style w:type="character" w:customStyle="1" w:styleId="LienInternet">
    <w:name w:val="Lien Internet"/>
    <w:rPr>
      <w:color w:val="000080"/>
      <w:u w:val="single"/>
    </w:rPr>
  </w:style>
  <w:style w:type="character" w:customStyle="1" w:styleId="ListLabel2">
    <w:name w:val="ListLabel 2"/>
    <w:qFormat/>
    <w:rPr>
      <w:rFonts w:ascii="Times New Roman" w:hAnsi="Times New Roman" w:cs="Times New Roman"/>
    </w:rPr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Header">
    <w:name w:val="header"/>
    <w:basedOn w:val="Normal"/>
    <w:pPr>
      <w:widowControl w:val="0"/>
      <w:pBdr>
        <w:bottom w:val="single" w:sz="6" w:space="1" w:color="00000A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hAnsi="Calibri"/>
      <w:sz w:val="18"/>
      <w:szCs w:val="18"/>
      <w:lang w:val="en-US"/>
    </w:rPr>
  </w:style>
  <w:style w:type="paragraph" w:styleId="Footer">
    <w:name w:val="footer"/>
    <w:basedOn w:val="Normal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hAnsi="Calibri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qFormat/>
    <w:pPr>
      <w:widowControl w:val="0"/>
      <w:spacing w:after="0" w:line="240" w:lineRule="auto"/>
      <w:jc w:val="both"/>
    </w:pPr>
    <w:rPr>
      <w:rFonts w:ascii="Calibri" w:hAnsi="Calibri"/>
      <w:sz w:val="18"/>
      <w:szCs w:val="18"/>
      <w:lang w:val="en-US"/>
    </w:rPr>
  </w:style>
  <w:style w:type="paragraph" w:styleId="CommentText">
    <w:name w:val="annotation text"/>
    <w:basedOn w:val="Normal"/>
    <w:qFormat/>
    <w:pPr>
      <w:widowControl w:val="0"/>
      <w:spacing w:after="0" w:line="240" w:lineRule="auto"/>
      <w:jc w:val="both"/>
    </w:pPr>
    <w:rPr>
      <w:rFonts w:ascii="Calibri" w:hAnsi="Calibri"/>
      <w:sz w:val="20"/>
      <w:szCs w:val="20"/>
      <w:lang w:val="en-US"/>
    </w:rPr>
  </w:style>
  <w:style w:type="paragraph" w:styleId="CommentSubject">
    <w:name w:val="annotation subject"/>
    <w:basedOn w:val="CommentText"/>
    <w:qFormat/>
    <w:rPr>
      <w:b/>
      <w:bCs/>
    </w:rPr>
  </w:style>
  <w:style w:type="paragraph" w:styleId="Revision">
    <w:name w:val="Revision"/>
    <w:qFormat/>
    <w:pPr>
      <w:overflowPunct w:val="0"/>
    </w:pPr>
    <w:rPr>
      <w:sz w:val="17"/>
    </w:rPr>
  </w:style>
  <w:style w:type="paragraph" w:customStyle="1" w:styleId="FrameContents">
    <w:name w:val="Frame Contents"/>
    <w:basedOn w:val="Normal"/>
    <w:qFormat/>
  </w:style>
  <w:style w:type="paragraph" w:customStyle="1" w:styleId="Contenudetableau">
    <w:name w:val="Contenu de tableau"/>
    <w:basedOn w:val="Normal"/>
    <w:qFormat/>
  </w:style>
  <w:style w:type="paragraph" w:customStyle="1" w:styleId="Contenudecadre">
    <w:name w:val="Contenu de cadre"/>
    <w:basedOn w:val="Normal"/>
    <w:qFormat/>
  </w:style>
  <w:style w:type="character" w:styleId="Hyperlink">
    <w:name w:val="Hyperlink"/>
    <w:basedOn w:val="DefaultParagraphFont"/>
    <w:uiPriority w:val="99"/>
    <w:unhideWhenUsed/>
    <w:rsid w:val="00D1746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0D10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0D1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60D10"/>
    <w:pPr>
      <w:spacing w:line="36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60D10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02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610D30-4E95-3349-99EF-903580533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Peihong</dc:creator>
  <cp:keywords/>
  <dc:description/>
  <cp:lastModifiedBy>Smulders, Rene</cp:lastModifiedBy>
  <cp:revision>153</cp:revision>
  <cp:lastPrinted>2019-08-06T10:51:00Z</cp:lastPrinted>
  <dcterms:created xsi:type="dcterms:W3CDTF">2019-10-03T09:20:00Z</dcterms:created>
  <dcterms:modified xsi:type="dcterms:W3CDTF">2020-08-13T07:10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Wageningen University and Researc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